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EF0FFF" w14:textId="5174FDE5" w:rsidR="005216C3" w:rsidRPr="005216C3" w:rsidRDefault="00482B21" w:rsidP="00DD4635">
      <w:pPr>
        <w:spacing w:line="360" w:lineRule="auto"/>
        <w:ind w:left="360" w:right="-1"/>
        <w:jc w:val="both"/>
        <w:rPr>
          <w:lang w:val="en-US"/>
        </w:rPr>
      </w:pPr>
      <w:bookmarkStart w:id="0" w:name="_GoBack"/>
      <w:bookmarkEnd w:id="0"/>
      <w:r>
        <w:rPr>
          <w:lang w:val="en-US"/>
        </w:rPr>
        <w:t>S</w:t>
      </w:r>
      <w:r w:rsidR="005216C3" w:rsidRPr="005216C3">
        <w:rPr>
          <w:lang w:val="en-US"/>
        </w:rPr>
        <w:t>uppl</w:t>
      </w:r>
      <w:r w:rsidR="002D4A3F">
        <w:rPr>
          <w:lang w:val="en-US"/>
        </w:rPr>
        <w:t xml:space="preserve">emental </w:t>
      </w:r>
      <w:r w:rsidR="005216C3" w:rsidRPr="005216C3">
        <w:rPr>
          <w:lang w:val="en-US"/>
        </w:rPr>
        <w:t xml:space="preserve"> table 1 </w:t>
      </w:r>
      <w:r w:rsidR="0000738E">
        <w:rPr>
          <w:lang w:val="en-US"/>
        </w:rPr>
        <w:t>D</w:t>
      </w:r>
      <w:r w:rsidR="005216C3" w:rsidRPr="005216C3">
        <w:rPr>
          <w:lang w:val="en-US"/>
        </w:rPr>
        <w:t>emographic and c</w:t>
      </w:r>
      <w:r w:rsidR="005216C3">
        <w:rPr>
          <w:lang w:val="en-US"/>
        </w:rPr>
        <w:t xml:space="preserve">linical characteristics of all patients and of patients included in the follow up </w:t>
      </w:r>
    </w:p>
    <w:tbl>
      <w:tblPr>
        <w:tblW w:w="8363" w:type="dxa"/>
        <w:tblInd w:w="2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48"/>
        <w:gridCol w:w="2271"/>
        <w:gridCol w:w="2127"/>
        <w:gridCol w:w="1417"/>
      </w:tblGrid>
      <w:tr w:rsidR="003A2DF6" w:rsidRPr="00D260D5" w14:paraId="09459784" w14:textId="77777777" w:rsidTr="0000738E">
        <w:tc>
          <w:tcPr>
            <w:tcW w:w="2548" w:type="dxa"/>
            <w:tcBorders>
              <w:bottom w:val="single" w:sz="4" w:space="0" w:color="auto"/>
            </w:tcBorders>
            <w:vAlign w:val="center"/>
          </w:tcPr>
          <w:p w14:paraId="2B7DABF3" w14:textId="77777777" w:rsidR="003A2DF6" w:rsidRPr="00DD0AD9" w:rsidRDefault="003A2DF6" w:rsidP="00DD4635">
            <w:pPr>
              <w:spacing w:line="360" w:lineRule="auto"/>
              <w:ind w:right="-1"/>
              <w:jc w:val="center"/>
              <w:rPr>
                <w:rFonts w:ascii="Calibri" w:hAnsi="Calibri" w:cs="Calibri"/>
                <w:b/>
                <w:noProof/>
                <w:lang w:val="en-US" w:eastAsia="it-IT"/>
              </w:rPr>
            </w:pPr>
          </w:p>
        </w:tc>
        <w:tc>
          <w:tcPr>
            <w:tcW w:w="2271" w:type="dxa"/>
            <w:vAlign w:val="center"/>
          </w:tcPr>
          <w:p w14:paraId="0F3A582E" w14:textId="7302C8A2" w:rsidR="003A2DF6" w:rsidRPr="005216C3" w:rsidRDefault="005216C3" w:rsidP="00DD4635">
            <w:pPr>
              <w:spacing w:line="360" w:lineRule="auto"/>
              <w:ind w:right="-1"/>
              <w:jc w:val="center"/>
              <w:rPr>
                <w:rFonts w:ascii="Calibri" w:hAnsi="Calibri" w:cs="Calibri"/>
                <w:b/>
                <w:noProof/>
                <w:lang w:val="it-IT" w:eastAsia="it-IT"/>
              </w:rPr>
            </w:pPr>
            <w:r>
              <w:rPr>
                <w:rFonts w:ascii="Calibri" w:hAnsi="Calibri" w:cs="Calibri"/>
                <w:b/>
                <w:noProof/>
                <w:lang w:val="it-IT" w:eastAsia="it-IT"/>
              </w:rPr>
              <w:t xml:space="preserve">All </w:t>
            </w:r>
          </w:p>
          <w:p w14:paraId="4C559A74" w14:textId="340842B5" w:rsidR="003A2DF6" w:rsidRPr="005216C3" w:rsidRDefault="003A2DF6" w:rsidP="00DD4635">
            <w:pPr>
              <w:spacing w:line="360" w:lineRule="auto"/>
              <w:ind w:right="-1"/>
              <w:jc w:val="center"/>
              <w:rPr>
                <w:rFonts w:ascii="Calibri" w:hAnsi="Calibri" w:cs="Calibri"/>
                <w:b/>
                <w:noProof/>
                <w:lang w:val="it-IT" w:eastAsia="it-IT"/>
              </w:rPr>
            </w:pPr>
            <w:r>
              <w:rPr>
                <w:rFonts w:ascii="Calibri" w:hAnsi="Calibri" w:cs="Calibri"/>
                <w:b/>
                <w:noProof/>
                <w:lang w:eastAsia="it-IT"/>
              </w:rPr>
              <w:t xml:space="preserve">n = </w:t>
            </w:r>
            <w:r w:rsidR="005216C3">
              <w:rPr>
                <w:rFonts w:ascii="Calibri" w:hAnsi="Calibri" w:cs="Calibri"/>
                <w:b/>
                <w:noProof/>
                <w:lang w:val="it-IT" w:eastAsia="it-IT"/>
              </w:rPr>
              <w:t>1</w:t>
            </w:r>
            <w:r w:rsidR="00525EF9">
              <w:rPr>
                <w:rFonts w:ascii="Calibri" w:hAnsi="Calibri" w:cs="Calibri"/>
                <w:b/>
                <w:noProof/>
                <w:lang w:val="it-IT" w:eastAsia="it-IT"/>
              </w:rPr>
              <w:t>214</w:t>
            </w:r>
          </w:p>
        </w:tc>
        <w:tc>
          <w:tcPr>
            <w:tcW w:w="2127" w:type="dxa"/>
            <w:vAlign w:val="center"/>
          </w:tcPr>
          <w:p w14:paraId="0B132165" w14:textId="77777777" w:rsidR="003A2DF6" w:rsidRDefault="003A2DF6" w:rsidP="00DD4635">
            <w:pPr>
              <w:spacing w:line="360" w:lineRule="auto"/>
              <w:ind w:right="-1"/>
              <w:jc w:val="center"/>
              <w:rPr>
                <w:rFonts w:ascii="Calibri" w:hAnsi="Calibri" w:cs="Calibri"/>
                <w:b/>
                <w:noProof/>
                <w:lang w:eastAsia="it-IT"/>
              </w:rPr>
            </w:pPr>
            <w:r>
              <w:rPr>
                <w:rFonts w:ascii="Calibri" w:hAnsi="Calibri" w:cs="Calibri"/>
                <w:b/>
                <w:noProof/>
                <w:lang w:eastAsia="it-IT"/>
              </w:rPr>
              <w:t>Follow Up</w:t>
            </w:r>
          </w:p>
          <w:p w14:paraId="77F4DD94" w14:textId="58691C79" w:rsidR="003A2DF6" w:rsidRPr="005216C3" w:rsidRDefault="003A2DF6" w:rsidP="00DD4635">
            <w:pPr>
              <w:spacing w:line="360" w:lineRule="auto"/>
              <w:ind w:right="-1"/>
              <w:jc w:val="center"/>
              <w:rPr>
                <w:rFonts w:ascii="Calibri" w:hAnsi="Calibri" w:cs="Calibri"/>
                <w:b/>
                <w:noProof/>
                <w:lang w:val="it-IT" w:eastAsia="it-IT"/>
              </w:rPr>
            </w:pPr>
            <w:r>
              <w:rPr>
                <w:rFonts w:ascii="Calibri" w:hAnsi="Calibri" w:cs="Calibri"/>
                <w:b/>
                <w:noProof/>
                <w:lang w:eastAsia="it-IT"/>
              </w:rPr>
              <w:t xml:space="preserve">n = </w:t>
            </w:r>
            <w:r w:rsidR="00525EF9">
              <w:rPr>
                <w:rFonts w:ascii="Calibri" w:hAnsi="Calibri" w:cs="Calibri"/>
                <w:b/>
                <w:noProof/>
                <w:lang w:val="it-IT" w:eastAsia="it-IT"/>
              </w:rPr>
              <w:t>895</w:t>
            </w:r>
          </w:p>
        </w:tc>
        <w:tc>
          <w:tcPr>
            <w:tcW w:w="1417" w:type="dxa"/>
            <w:vAlign w:val="center"/>
          </w:tcPr>
          <w:p w14:paraId="07E57852" w14:textId="77777777" w:rsidR="003A2DF6" w:rsidRPr="00D260D5" w:rsidRDefault="003A2DF6" w:rsidP="00DD4635">
            <w:pPr>
              <w:spacing w:line="360" w:lineRule="auto"/>
              <w:ind w:right="-1"/>
              <w:jc w:val="center"/>
              <w:rPr>
                <w:rFonts w:ascii="Calibri" w:hAnsi="Calibri" w:cs="Calibri"/>
                <w:b/>
                <w:noProof/>
                <w:lang w:eastAsia="it-IT"/>
              </w:rPr>
            </w:pPr>
            <w:r>
              <w:rPr>
                <w:rFonts w:ascii="Calibri" w:hAnsi="Calibri" w:cs="Calibri"/>
                <w:b/>
                <w:noProof/>
                <w:lang w:eastAsia="it-IT"/>
              </w:rPr>
              <w:t>P</w:t>
            </w:r>
          </w:p>
        </w:tc>
      </w:tr>
      <w:tr w:rsidR="003A2DF6" w:rsidRPr="00D260D5" w14:paraId="4098EC3A" w14:textId="77777777" w:rsidTr="0000738E">
        <w:tc>
          <w:tcPr>
            <w:tcW w:w="2548" w:type="dxa"/>
            <w:tcBorders>
              <w:bottom w:val="single" w:sz="4" w:space="0" w:color="auto"/>
            </w:tcBorders>
            <w:vAlign w:val="center"/>
          </w:tcPr>
          <w:p w14:paraId="4DD25F7F" w14:textId="5B8F2793" w:rsidR="003A2DF6" w:rsidRPr="0000738E" w:rsidRDefault="00525EF9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bCs/>
                <w:color w:val="000000" w:themeColor="text1"/>
                <w:sz w:val="24"/>
                <w:szCs w:val="24"/>
                <w:lang w:val="it-IT"/>
              </w:rPr>
              <w:t>Gender (M</w:t>
            </w:r>
            <w:r w:rsidR="0000738E">
              <w:rPr>
                <w:rFonts w:cstheme="minorHAnsi"/>
                <w:bCs/>
                <w:color w:val="000000" w:themeColor="text1"/>
                <w:sz w:val="24"/>
                <w:szCs w:val="24"/>
                <w:lang w:val="it-IT"/>
              </w:rPr>
              <w:t>/F</w:t>
            </w:r>
            <w:r w:rsidRPr="0000738E">
              <w:rPr>
                <w:rFonts w:cstheme="minorHAnsi"/>
                <w:bCs/>
                <w:color w:val="000000" w:themeColor="text1"/>
                <w:sz w:val="24"/>
                <w:szCs w:val="24"/>
                <w:lang w:val="it-IT"/>
              </w:rPr>
              <w:t>) (%)</w:t>
            </w:r>
          </w:p>
        </w:tc>
        <w:tc>
          <w:tcPr>
            <w:tcW w:w="2271" w:type="dxa"/>
            <w:vAlign w:val="center"/>
          </w:tcPr>
          <w:p w14:paraId="1AA65BFD" w14:textId="77777777" w:rsidR="003A2DF6" w:rsidRPr="0000738E" w:rsidRDefault="003A2DF6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41/59</w:t>
            </w:r>
          </w:p>
        </w:tc>
        <w:tc>
          <w:tcPr>
            <w:tcW w:w="2127" w:type="dxa"/>
            <w:vAlign w:val="center"/>
          </w:tcPr>
          <w:p w14:paraId="7B23AC02" w14:textId="524660BD" w:rsidR="003A2DF6" w:rsidRPr="0000738E" w:rsidRDefault="00183010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val="it-IT"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val="it-IT" w:eastAsia="it-IT"/>
              </w:rPr>
              <w:t>44</w:t>
            </w:r>
            <w:r w:rsidR="003A2DF6"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/5</w:t>
            </w: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val="it-IT" w:eastAsia="it-IT"/>
              </w:rPr>
              <w:t>6</w:t>
            </w:r>
          </w:p>
        </w:tc>
        <w:tc>
          <w:tcPr>
            <w:tcW w:w="1417" w:type="dxa"/>
            <w:vAlign w:val="center"/>
          </w:tcPr>
          <w:p w14:paraId="228AC449" w14:textId="77777777" w:rsidR="003A2DF6" w:rsidRPr="0000738E" w:rsidRDefault="003A2DF6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NS</w:t>
            </w:r>
          </w:p>
        </w:tc>
      </w:tr>
      <w:tr w:rsidR="003A2DF6" w:rsidRPr="00D260D5" w14:paraId="53A7C0E4" w14:textId="77777777" w:rsidTr="0000738E"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B4064" w14:textId="481993F3" w:rsidR="003A2DF6" w:rsidRPr="0000738E" w:rsidRDefault="00525EF9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bCs/>
                <w:color w:val="000000" w:themeColor="text1"/>
                <w:sz w:val="24"/>
                <w:szCs w:val="24"/>
                <w:lang w:val="it-IT"/>
              </w:rPr>
              <w:t>Age (years)</w:t>
            </w:r>
          </w:p>
        </w:tc>
        <w:tc>
          <w:tcPr>
            <w:tcW w:w="22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D21591" w14:textId="77777777" w:rsidR="003A2DF6" w:rsidRPr="0000738E" w:rsidRDefault="003A2DF6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69,7±15</w:t>
            </w:r>
          </w:p>
        </w:tc>
        <w:tc>
          <w:tcPr>
            <w:tcW w:w="2127" w:type="dxa"/>
            <w:vAlign w:val="center"/>
          </w:tcPr>
          <w:p w14:paraId="77924253" w14:textId="2F80821E" w:rsidR="003A2DF6" w:rsidRPr="0000738E" w:rsidRDefault="003A2DF6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val="it-IT"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7</w:t>
            </w:r>
            <w:r w:rsidR="00183010"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val="it-IT" w:eastAsia="it-IT"/>
              </w:rPr>
              <w:t xml:space="preserve">1 </w:t>
            </w: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±</w:t>
            </w:r>
            <w:r w:rsidR="00183010"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val="it-IT" w:eastAsia="it-IT"/>
              </w:rPr>
              <w:t xml:space="preserve"> </w:t>
            </w: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1</w:t>
            </w:r>
            <w:r w:rsidR="00183010"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1417" w:type="dxa"/>
            <w:vAlign w:val="center"/>
          </w:tcPr>
          <w:p w14:paraId="41076483" w14:textId="77777777" w:rsidR="003A2DF6" w:rsidRPr="0000738E" w:rsidRDefault="003A2DF6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NS</w:t>
            </w:r>
          </w:p>
        </w:tc>
      </w:tr>
      <w:tr w:rsidR="00525EF9" w:rsidRPr="00D260D5" w14:paraId="195111FE" w14:textId="77777777" w:rsidTr="0000738E">
        <w:tc>
          <w:tcPr>
            <w:tcW w:w="2548" w:type="dxa"/>
            <w:tcBorders>
              <w:top w:val="single" w:sz="4" w:space="0" w:color="auto"/>
            </w:tcBorders>
            <w:vAlign w:val="center"/>
          </w:tcPr>
          <w:p w14:paraId="659FD9B8" w14:textId="421C49CF" w:rsidR="00525EF9" w:rsidRPr="0000738E" w:rsidRDefault="00525EF9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  <w:t>SBP (mmHg)</w:t>
            </w:r>
          </w:p>
        </w:tc>
        <w:tc>
          <w:tcPr>
            <w:tcW w:w="2271" w:type="dxa"/>
            <w:vAlign w:val="center"/>
          </w:tcPr>
          <w:p w14:paraId="40706174" w14:textId="77777777" w:rsidR="00525EF9" w:rsidRPr="0000738E" w:rsidRDefault="00525EF9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189,3±13</w:t>
            </w:r>
          </w:p>
        </w:tc>
        <w:tc>
          <w:tcPr>
            <w:tcW w:w="2127" w:type="dxa"/>
            <w:vAlign w:val="center"/>
          </w:tcPr>
          <w:p w14:paraId="3257716A" w14:textId="77777777" w:rsidR="00525EF9" w:rsidRPr="0000738E" w:rsidRDefault="00525EF9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189,5±13</w:t>
            </w:r>
          </w:p>
        </w:tc>
        <w:tc>
          <w:tcPr>
            <w:tcW w:w="1417" w:type="dxa"/>
            <w:vAlign w:val="center"/>
          </w:tcPr>
          <w:p w14:paraId="5FA6B3EA" w14:textId="77777777" w:rsidR="00525EF9" w:rsidRPr="0000738E" w:rsidRDefault="00525EF9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NS</w:t>
            </w:r>
          </w:p>
        </w:tc>
      </w:tr>
      <w:tr w:rsidR="00525EF9" w:rsidRPr="00D260D5" w14:paraId="0CC635A3" w14:textId="77777777" w:rsidTr="0000738E">
        <w:tc>
          <w:tcPr>
            <w:tcW w:w="2548" w:type="dxa"/>
            <w:vAlign w:val="center"/>
          </w:tcPr>
          <w:p w14:paraId="562C0C06" w14:textId="3C9D578A" w:rsidR="00525EF9" w:rsidRPr="0000738E" w:rsidRDefault="00525EF9" w:rsidP="00DD4635">
            <w:pPr>
              <w:spacing w:line="360" w:lineRule="auto"/>
              <w:ind w:left="-104"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bCs/>
                <w:color w:val="000000" w:themeColor="text1"/>
                <w:sz w:val="24"/>
                <w:szCs w:val="24"/>
                <w:lang w:val="it-IT"/>
              </w:rPr>
              <w:t>DBP (mmHg)</w:t>
            </w:r>
          </w:p>
        </w:tc>
        <w:tc>
          <w:tcPr>
            <w:tcW w:w="2271" w:type="dxa"/>
            <w:vAlign w:val="center"/>
          </w:tcPr>
          <w:p w14:paraId="72D61858" w14:textId="77777777" w:rsidR="00525EF9" w:rsidRPr="0000738E" w:rsidRDefault="00525EF9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94,7±15</w:t>
            </w:r>
          </w:p>
        </w:tc>
        <w:tc>
          <w:tcPr>
            <w:tcW w:w="2127" w:type="dxa"/>
            <w:vAlign w:val="center"/>
          </w:tcPr>
          <w:p w14:paraId="1A70E3D4" w14:textId="77777777" w:rsidR="00525EF9" w:rsidRPr="0000738E" w:rsidRDefault="00525EF9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94,6±15</w:t>
            </w:r>
          </w:p>
        </w:tc>
        <w:tc>
          <w:tcPr>
            <w:tcW w:w="1417" w:type="dxa"/>
            <w:vAlign w:val="center"/>
          </w:tcPr>
          <w:p w14:paraId="77E0F93B" w14:textId="77777777" w:rsidR="00525EF9" w:rsidRPr="0000738E" w:rsidRDefault="00525EF9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NS</w:t>
            </w:r>
          </w:p>
        </w:tc>
      </w:tr>
      <w:tr w:rsidR="00525EF9" w:rsidRPr="00D260D5" w14:paraId="78605FA0" w14:textId="77777777" w:rsidTr="0000738E">
        <w:trPr>
          <w:trHeight w:val="313"/>
        </w:trPr>
        <w:tc>
          <w:tcPr>
            <w:tcW w:w="2548" w:type="dxa"/>
            <w:vAlign w:val="center"/>
          </w:tcPr>
          <w:p w14:paraId="2B046297" w14:textId="1AF4D335" w:rsidR="00525EF9" w:rsidRPr="0000738E" w:rsidRDefault="00525EF9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bCs/>
                <w:color w:val="000000" w:themeColor="text1"/>
                <w:sz w:val="24"/>
                <w:szCs w:val="24"/>
                <w:lang w:val="it-IT"/>
              </w:rPr>
              <w:t>HR (b/min)</w:t>
            </w:r>
          </w:p>
        </w:tc>
        <w:tc>
          <w:tcPr>
            <w:tcW w:w="2271" w:type="dxa"/>
            <w:vAlign w:val="center"/>
          </w:tcPr>
          <w:p w14:paraId="6247136B" w14:textId="77777777" w:rsidR="00525EF9" w:rsidRPr="0000738E" w:rsidRDefault="00525EF9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80,9±17</w:t>
            </w:r>
          </w:p>
        </w:tc>
        <w:tc>
          <w:tcPr>
            <w:tcW w:w="2127" w:type="dxa"/>
            <w:vAlign w:val="center"/>
          </w:tcPr>
          <w:p w14:paraId="5BC0E488" w14:textId="77777777" w:rsidR="00525EF9" w:rsidRPr="0000738E" w:rsidRDefault="00525EF9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80,8±17</w:t>
            </w:r>
          </w:p>
        </w:tc>
        <w:tc>
          <w:tcPr>
            <w:tcW w:w="1417" w:type="dxa"/>
            <w:vAlign w:val="center"/>
          </w:tcPr>
          <w:p w14:paraId="120C2E7E" w14:textId="77777777" w:rsidR="00525EF9" w:rsidRPr="0000738E" w:rsidRDefault="00525EF9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NS</w:t>
            </w:r>
          </w:p>
        </w:tc>
      </w:tr>
      <w:tr w:rsidR="003A2DF6" w:rsidRPr="00D260D5" w14:paraId="5E8461D3" w14:textId="77777777" w:rsidTr="0000738E">
        <w:tc>
          <w:tcPr>
            <w:tcW w:w="2548" w:type="dxa"/>
            <w:vAlign w:val="center"/>
          </w:tcPr>
          <w:p w14:paraId="244184BF" w14:textId="1B378156" w:rsidR="003A2DF6" w:rsidRPr="0000738E" w:rsidRDefault="00525EF9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Smoke (yes) (%)</w:t>
            </w:r>
          </w:p>
        </w:tc>
        <w:tc>
          <w:tcPr>
            <w:tcW w:w="2271" w:type="dxa"/>
            <w:vAlign w:val="center"/>
          </w:tcPr>
          <w:p w14:paraId="008E648A" w14:textId="77777777" w:rsidR="003A2DF6" w:rsidRPr="0000738E" w:rsidRDefault="003A2DF6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16,5</w:t>
            </w:r>
          </w:p>
        </w:tc>
        <w:tc>
          <w:tcPr>
            <w:tcW w:w="2127" w:type="dxa"/>
            <w:vAlign w:val="center"/>
          </w:tcPr>
          <w:p w14:paraId="71B3AABE" w14:textId="77777777" w:rsidR="003A2DF6" w:rsidRPr="0000738E" w:rsidRDefault="003A2DF6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15,0</w:t>
            </w:r>
          </w:p>
        </w:tc>
        <w:tc>
          <w:tcPr>
            <w:tcW w:w="1417" w:type="dxa"/>
            <w:vAlign w:val="center"/>
          </w:tcPr>
          <w:p w14:paraId="14AA261A" w14:textId="77777777" w:rsidR="003A2DF6" w:rsidRPr="0000738E" w:rsidRDefault="003A2DF6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NS</w:t>
            </w:r>
          </w:p>
        </w:tc>
      </w:tr>
      <w:tr w:rsidR="003A2DF6" w:rsidRPr="00D260D5" w14:paraId="3EC2C7DA" w14:textId="77777777" w:rsidTr="0000738E">
        <w:tc>
          <w:tcPr>
            <w:tcW w:w="2548" w:type="dxa"/>
            <w:vAlign w:val="center"/>
          </w:tcPr>
          <w:p w14:paraId="17A9C634" w14:textId="43068B3A" w:rsidR="003A2DF6" w:rsidRPr="0000738E" w:rsidRDefault="00525EF9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istory of hypertension (%)</w:t>
            </w:r>
          </w:p>
        </w:tc>
        <w:tc>
          <w:tcPr>
            <w:tcW w:w="2271" w:type="dxa"/>
            <w:vAlign w:val="center"/>
          </w:tcPr>
          <w:p w14:paraId="6725779B" w14:textId="77777777" w:rsidR="003A2DF6" w:rsidRPr="0000738E" w:rsidRDefault="003A2DF6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72,7</w:t>
            </w:r>
          </w:p>
        </w:tc>
        <w:tc>
          <w:tcPr>
            <w:tcW w:w="2127" w:type="dxa"/>
            <w:vAlign w:val="center"/>
          </w:tcPr>
          <w:p w14:paraId="236A506C" w14:textId="552B21C5" w:rsidR="003A2DF6" w:rsidRPr="0000738E" w:rsidRDefault="00183010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val="it-IT"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val="it-IT" w:eastAsia="it-IT"/>
              </w:rPr>
              <w:t>67</w:t>
            </w:r>
          </w:p>
        </w:tc>
        <w:tc>
          <w:tcPr>
            <w:tcW w:w="1417" w:type="dxa"/>
            <w:vAlign w:val="center"/>
          </w:tcPr>
          <w:p w14:paraId="409C1447" w14:textId="77777777" w:rsidR="003A2DF6" w:rsidRPr="0000738E" w:rsidRDefault="003A2DF6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NS</w:t>
            </w:r>
          </w:p>
        </w:tc>
      </w:tr>
      <w:tr w:rsidR="003A2DF6" w:rsidRPr="00D260D5" w14:paraId="351FE15E" w14:textId="77777777" w:rsidTr="0000738E">
        <w:tc>
          <w:tcPr>
            <w:tcW w:w="2548" w:type="dxa"/>
            <w:vAlign w:val="center"/>
          </w:tcPr>
          <w:p w14:paraId="5179CACA" w14:textId="13973E71" w:rsidR="003A2DF6" w:rsidRPr="0000738E" w:rsidRDefault="00525EF9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  <w:t>History of CAD (%)</w:t>
            </w:r>
          </w:p>
        </w:tc>
        <w:tc>
          <w:tcPr>
            <w:tcW w:w="2271" w:type="dxa"/>
            <w:vAlign w:val="center"/>
          </w:tcPr>
          <w:p w14:paraId="486583FE" w14:textId="77777777" w:rsidR="003A2DF6" w:rsidRPr="0000738E" w:rsidRDefault="003A2DF6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19,0</w:t>
            </w:r>
          </w:p>
        </w:tc>
        <w:tc>
          <w:tcPr>
            <w:tcW w:w="2127" w:type="dxa"/>
            <w:vAlign w:val="center"/>
          </w:tcPr>
          <w:p w14:paraId="79859497" w14:textId="36E55889" w:rsidR="003A2DF6" w:rsidRPr="0000738E" w:rsidRDefault="00183010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val="it-IT" w:eastAsia="it-IT"/>
              </w:rPr>
              <w:t>22</w:t>
            </w:r>
          </w:p>
        </w:tc>
        <w:tc>
          <w:tcPr>
            <w:tcW w:w="1417" w:type="dxa"/>
            <w:vAlign w:val="center"/>
          </w:tcPr>
          <w:p w14:paraId="14A26596" w14:textId="77777777" w:rsidR="003A2DF6" w:rsidRPr="0000738E" w:rsidRDefault="003A2DF6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NS</w:t>
            </w:r>
          </w:p>
        </w:tc>
      </w:tr>
      <w:tr w:rsidR="003A2DF6" w:rsidRPr="00D260D5" w14:paraId="04F3DD9C" w14:textId="77777777" w:rsidTr="0000738E">
        <w:tc>
          <w:tcPr>
            <w:tcW w:w="2548" w:type="dxa"/>
            <w:vAlign w:val="center"/>
          </w:tcPr>
          <w:p w14:paraId="23159DA1" w14:textId="5D07158E" w:rsidR="003A2DF6" w:rsidRPr="0000738E" w:rsidRDefault="00525EF9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  <w:t xml:space="preserve">History of diabetes </w:t>
            </w:r>
            <w:r w:rsidRPr="0000738E">
              <w:rPr>
                <w:rFonts w:cstheme="minorHAnsi"/>
                <w:bCs/>
                <w:color w:val="000000" w:themeColor="text1"/>
                <w:sz w:val="24"/>
                <w:szCs w:val="24"/>
                <w:lang w:val="it-IT"/>
              </w:rPr>
              <w:t>(%)</w:t>
            </w:r>
          </w:p>
        </w:tc>
        <w:tc>
          <w:tcPr>
            <w:tcW w:w="2271" w:type="dxa"/>
            <w:vAlign w:val="center"/>
          </w:tcPr>
          <w:p w14:paraId="0F4CF219" w14:textId="77777777" w:rsidR="003A2DF6" w:rsidRPr="0000738E" w:rsidRDefault="003A2DF6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22,4</w:t>
            </w:r>
          </w:p>
        </w:tc>
        <w:tc>
          <w:tcPr>
            <w:tcW w:w="2127" w:type="dxa"/>
            <w:vAlign w:val="center"/>
          </w:tcPr>
          <w:p w14:paraId="15F05CEF" w14:textId="0B83D055" w:rsidR="003A2DF6" w:rsidRPr="0000738E" w:rsidRDefault="003A2DF6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2</w:t>
            </w:r>
            <w:r w:rsidR="00183010"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val="it-IT" w:eastAsia="it-IT"/>
              </w:rPr>
              <w:t>4</w:t>
            </w:r>
          </w:p>
        </w:tc>
        <w:tc>
          <w:tcPr>
            <w:tcW w:w="1417" w:type="dxa"/>
            <w:vAlign w:val="center"/>
          </w:tcPr>
          <w:p w14:paraId="412A0AFA" w14:textId="77777777" w:rsidR="003A2DF6" w:rsidRPr="0000738E" w:rsidRDefault="003A2DF6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NS</w:t>
            </w:r>
          </w:p>
        </w:tc>
      </w:tr>
      <w:tr w:rsidR="003A2DF6" w:rsidRPr="00D260D5" w14:paraId="790646C0" w14:textId="77777777" w:rsidTr="0000738E">
        <w:tc>
          <w:tcPr>
            <w:tcW w:w="2548" w:type="dxa"/>
            <w:vAlign w:val="center"/>
          </w:tcPr>
          <w:p w14:paraId="1A895369" w14:textId="066FF709" w:rsidR="003A2DF6" w:rsidRPr="0000738E" w:rsidRDefault="00525EF9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  <w:t>History of cerobrovascular disease (%)</w:t>
            </w:r>
          </w:p>
        </w:tc>
        <w:tc>
          <w:tcPr>
            <w:tcW w:w="2271" w:type="dxa"/>
            <w:vAlign w:val="center"/>
          </w:tcPr>
          <w:p w14:paraId="21519D4B" w14:textId="77777777" w:rsidR="003A2DF6" w:rsidRPr="0000738E" w:rsidRDefault="003A2DF6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14,4</w:t>
            </w:r>
          </w:p>
        </w:tc>
        <w:tc>
          <w:tcPr>
            <w:tcW w:w="2127" w:type="dxa"/>
            <w:vAlign w:val="center"/>
          </w:tcPr>
          <w:p w14:paraId="530BF7EC" w14:textId="12CEF508" w:rsidR="003A2DF6" w:rsidRPr="0000738E" w:rsidRDefault="003A2DF6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val="it-IT"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1</w:t>
            </w:r>
            <w:r w:rsidR="00183010"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val="it-IT" w:eastAsia="it-IT"/>
              </w:rPr>
              <w:t>8</w:t>
            </w:r>
          </w:p>
        </w:tc>
        <w:tc>
          <w:tcPr>
            <w:tcW w:w="1417" w:type="dxa"/>
            <w:vAlign w:val="center"/>
          </w:tcPr>
          <w:p w14:paraId="0D3302FC" w14:textId="77777777" w:rsidR="003A2DF6" w:rsidRPr="0000738E" w:rsidRDefault="003A2DF6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NS</w:t>
            </w:r>
          </w:p>
        </w:tc>
      </w:tr>
      <w:tr w:rsidR="00183010" w:rsidRPr="00D260D5" w14:paraId="3B91B39E" w14:textId="77777777" w:rsidTr="0000738E">
        <w:tc>
          <w:tcPr>
            <w:tcW w:w="2548" w:type="dxa"/>
            <w:vAlign w:val="center"/>
          </w:tcPr>
          <w:p w14:paraId="37A2E928" w14:textId="76A08C7C" w:rsidR="003A2DF6" w:rsidRPr="0000738E" w:rsidRDefault="00AE2641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val="it-IT"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val="it-IT" w:eastAsia="it-IT"/>
              </w:rPr>
              <w:t>Hypertensive emergency (%)</w:t>
            </w:r>
          </w:p>
        </w:tc>
        <w:tc>
          <w:tcPr>
            <w:tcW w:w="2271" w:type="dxa"/>
            <w:vAlign w:val="center"/>
          </w:tcPr>
          <w:p w14:paraId="7FD764B7" w14:textId="565E702D" w:rsidR="003A2DF6" w:rsidRPr="0000738E" w:rsidRDefault="0000738E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val="it-IT"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val="it-IT" w:eastAsia="it-IT"/>
              </w:rPr>
              <w:t>15,5</w:t>
            </w:r>
          </w:p>
        </w:tc>
        <w:tc>
          <w:tcPr>
            <w:tcW w:w="2127" w:type="dxa"/>
            <w:vAlign w:val="center"/>
          </w:tcPr>
          <w:p w14:paraId="053FC1BC" w14:textId="00D51F48" w:rsidR="003A2DF6" w:rsidRPr="0000738E" w:rsidRDefault="0000738E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val="it-IT"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val="it-IT" w:eastAsia="it-IT"/>
              </w:rPr>
              <w:t>18</w:t>
            </w:r>
          </w:p>
        </w:tc>
        <w:tc>
          <w:tcPr>
            <w:tcW w:w="1417" w:type="dxa"/>
            <w:vAlign w:val="center"/>
          </w:tcPr>
          <w:p w14:paraId="79F80982" w14:textId="77777777" w:rsidR="003A2DF6" w:rsidRPr="0000738E" w:rsidRDefault="003A2DF6" w:rsidP="00DD4635">
            <w:pPr>
              <w:spacing w:line="360" w:lineRule="auto"/>
              <w:ind w:left="-167" w:right="-1" w:firstLine="167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NS</w:t>
            </w:r>
          </w:p>
        </w:tc>
      </w:tr>
      <w:tr w:rsidR="00183010" w:rsidRPr="00D260D5" w14:paraId="691131D6" w14:textId="77777777" w:rsidTr="0000738E">
        <w:tc>
          <w:tcPr>
            <w:tcW w:w="2548" w:type="dxa"/>
            <w:vAlign w:val="center"/>
          </w:tcPr>
          <w:p w14:paraId="5FA483BF" w14:textId="486C2573" w:rsidR="003A2DF6" w:rsidRPr="0000738E" w:rsidRDefault="00AE2641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val="it-IT" w:eastAsia="it-IT"/>
              </w:rPr>
              <w:t>Hypertensive ur</w:t>
            </w:r>
            <w:r w:rsidR="003A2DF6"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gen</w:t>
            </w: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val="it-IT" w:eastAsia="it-IT"/>
              </w:rPr>
              <w:t>cy</w:t>
            </w:r>
            <w:r w:rsidR="003A2DF6"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 xml:space="preserve"> %</w:t>
            </w:r>
          </w:p>
        </w:tc>
        <w:tc>
          <w:tcPr>
            <w:tcW w:w="2271" w:type="dxa"/>
            <w:vAlign w:val="center"/>
          </w:tcPr>
          <w:p w14:paraId="455F1DF0" w14:textId="7EEA3EE4" w:rsidR="003A2DF6" w:rsidRPr="0000738E" w:rsidRDefault="0000738E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val="it-IT" w:eastAsia="it-IT"/>
              </w:rPr>
            </w:pPr>
            <w:r w:rsidRPr="0000738E">
              <w:rPr>
                <w:rFonts w:cstheme="minorHAnsi"/>
                <w:sz w:val="24"/>
                <w:szCs w:val="24"/>
                <w:lang w:val="it-IT"/>
              </w:rPr>
              <w:t>84.5</w:t>
            </w:r>
          </w:p>
        </w:tc>
        <w:tc>
          <w:tcPr>
            <w:tcW w:w="2127" w:type="dxa"/>
            <w:vAlign w:val="center"/>
          </w:tcPr>
          <w:p w14:paraId="6D0C5B13" w14:textId="2170BF74" w:rsidR="003A2DF6" w:rsidRPr="0000738E" w:rsidRDefault="0000738E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val="it-IT"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val="it-IT" w:eastAsia="it-IT"/>
              </w:rPr>
              <w:t>82</w:t>
            </w:r>
          </w:p>
        </w:tc>
        <w:tc>
          <w:tcPr>
            <w:tcW w:w="1417" w:type="dxa"/>
            <w:vAlign w:val="center"/>
          </w:tcPr>
          <w:p w14:paraId="0E0ECE68" w14:textId="77777777" w:rsidR="003A2DF6" w:rsidRPr="0000738E" w:rsidRDefault="003A2DF6" w:rsidP="00DD4635">
            <w:pPr>
              <w:spacing w:line="360" w:lineRule="auto"/>
              <w:ind w:right="-1"/>
              <w:jc w:val="center"/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</w:pPr>
            <w:r w:rsidRPr="0000738E">
              <w:rPr>
                <w:rFonts w:cstheme="minorHAnsi"/>
                <w:noProof/>
                <w:color w:val="000000" w:themeColor="text1"/>
                <w:sz w:val="24"/>
                <w:szCs w:val="24"/>
                <w:lang w:eastAsia="it-IT"/>
              </w:rPr>
              <w:t>NS</w:t>
            </w:r>
          </w:p>
        </w:tc>
      </w:tr>
    </w:tbl>
    <w:p w14:paraId="66F0571B" w14:textId="37E1F6AB" w:rsidR="00153E54" w:rsidRPr="005B7B14" w:rsidRDefault="00153E54" w:rsidP="002D4A3F">
      <w:pPr>
        <w:pStyle w:val="ListParagraph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sectPr w:rsidR="00153E54" w:rsidRPr="005B7B14">
      <w:foot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E2629E6" w16cid:durableId="247184E9"/>
  <w16cid:commentId w16cid:paraId="4F367073" w16cid:durableId="247184EA"/>
  <w16cid:commentId w16cid:paraId="16ADB716" w16cid:durableId="247184EB"/>
  <w16cid:commentId w16cid:paraId="71145440" w16cid:durableId="247184EC"/>
  <w16cid:commentId w16cid:paraId="05B43EC5" w16cid:durableId="247184E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05F339" w14:textId="77777777" w:rsidR="00FE4D09" w:rsidRDefault="00FE4D09" w:rsidP="005B7B14">
      <w:pPr>
        <w:spacing w:after="0" w:line="240" w:lineRule="auto"/>
      </w:pPr>
      <w:r>
        <w:separator/>
      </w:r>
    </w:p>
  </w:endnote>
  <w:endnote w:type="continuationSeparator" w:id="0">
    <w:p w14:paraId="11D77FC4" w14:textId="77777777" w:rsidR="00FE4D09" w:rsidRDefault="00FE4D09" w:rsidP="005B7B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63120230"/>
      <w:docPartObj>
        <w:docPartGallery w:val="Page Numbers (Bottom of Page)"/>
        <w:docPartUnique/>
      </w:docPartObj>
    </w:sdtPr>
    <w:sdtEndPr/>
    <w:sdtContent>
      <w:p w14:paraId="44EE46AA" w14:textId="40FCA7D9" w:rsidR="00DD4635" w:rsidRDefault="00DD463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2B21">
          <w:rPr>
            <w:noProof/>
          </w:rPr>
          <w:t>1</w:t>
        </w:r>
        <w:r>
          <w:fldChar w:fldCharType="end"/>
        </w:r>
      </w:p>
    </w:sdtContent>
  </w:sdt>
  <w:p w14:paraId="7AE68CD6" w14:textId="77777777" w:rsidR="00DD4635" w:rsidRDefault="00DD46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2CAD6B" w14:textId="77777777" w:rsidR="00FE4D09" w:rsidRDefault="00FE4D09" w:rsidP="005B7B14">
      <w:pPr>
        <w:spacing w:after="0" w:line="240" w:lineRule="auto"/>
      </w:pPr>
      <w:r>
        <w:separator/>
      </w:r>
    </w:p>
  </w:footnote>
  <w:footnote w:type="continuationSeparator" w:id="0">
    <w:p w14:paraId="7B675BAE" w14:textId="77777777" w:rsidR="00FE4D09" w:rsidRDefault="00FE4D09" w:rsidP="005B7B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4"/>
    <w:multiLevelType w:val="hybridMultilevel"/>
    <w:tmpl w:val="1190CDE6"/>
    <w:lvl w:ilvl="0" w:tplc="FFFFFFFF">
      <w:start w:val="4"/>
      <w:numFmt w:val="decimal"/>
      <w:lvlText w:val="%1."/>
      <w:lvlJc w:val="left"/>
    </w:lvl>
    <w:lvl w:ilvl="1" w:tplc="FFFFFFFF">
      <w:start w:val="1"/>
      <w:numFmt w:val="decimal"/>
      <w:lvlText w:val="%2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>
    <w:nsid w:val="02E70845"/>
    <w:multiLevelType w:val="hybridMultilevel"/>
    <w:tmpl w:val="33F49FEE"/>
    <w:lvl w:ilvl="0" w:tplc="AD147D30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C2514F"/>
    <w:multiLevelType w:val="hybridMultilevel"/>
    <w:tmpl w:val="1034FDF2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8F7B27"/>
    <w:multiLevelType w:val="hybridMultilevel"/>
    <w:tmpl w:val="5E50A512"/>
    <w:lvl w:ilvl="0" w:tplc="13061ED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5016B5"/>
    <w:multiLevelType w:val="hybridMultilevel"/>
    <w:tmpl w:val="2A4635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98E6D57"/>
    <w:multiLevelType w:val="hybridMultilevel"/>
    <w:tmpl w:val="AC4C55D8"/>
    <w:lvl w:ilvl="0" w:tplc="0410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6">
    <w:nsid w:val="2D613068"/>
    <w:multiLevelType w:val="hybridMultilevel"/>
    <w:tmpl w:val="8EE686D4"/>
    <w:lvl w:ilvl="0" w:tplc="1572FB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BACE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7C69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1084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18E5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DA8F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A629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4699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4A80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33254E39"/>
    <w:multiLevelType w:val="multilevel"/>
    <w:tmpl w:val="5994FD8A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8">
    <w:nsid w:val="33726595"/>
    <w:multiLevelType w:val="multilevel"/>
    <w:tmpl w:val="A140B09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2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4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4520" w:hanging="1800"/>
      </w:pPr>
      <w:rPr>
        <w:rFonts w:hint="default"/>
      </w:rPr>
    </w:lvl>
  </w:abstractNum>
  <w:abstractNum w:abstractNumId="9">
    <w:nsid w:val="33B869CB"/>
    <w:multiLevelType w:val="hybridMultilevel"/>
    <w:tmpl w:val="DA580A9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BA023FC"/>
    <w:multiLevelType w:val="hybridMultilevel"/>
    <w:tmpl w:val="541052D2"/>
    <w:lvl w:ilvl="0" w:tplc="0410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1">
    <w:nsid w:val="41DA7BB5"/>
    <w:multiLevelType w:val="hybridMultilevel"/>
    <w:tmpl w:val="5FB887A6"/>
    <w:lvl w:ilvl="0" w:tplc="0410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2">
    <w:nsid w:val="4934057C"/>
    <w:multiLevelType w:val="multilevel"/>
    <w:tmpl w:val="23140BA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elenco2"/>
      <w:lvlText w:val="%1.%2."/>
      <w:lvlJc w:val="left"/>
      <w:pPr>
        <w:ind w:left="792" w:hanging="432"/>
      </w:pPr>
    </w:lvl>
    <w:lvl w:ilvl="2">
      <w:start w:val="1"/>
      <w:numFmt w:val="decimal"/>
      <w:pStyle w:val="elenco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4B262934"/>
    <w:multiLevelType w:val="hybridMultilevel"/>
    <w:tmpl w:val="BBA2A466"/>
    <w:lvl w:ilvl="0" w:tplc="0410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4">
    <w:nsid w:val="5D98556B"/>
    <w:multiLevelType w:val="hybridMultilevel"/>
    <w:tmpl w:val="F5020962"/>
    <w:lvl w:ilvl="0" w:tplc="0408000F">
      <w:start w:val="1"/>
      <w:numFmt w:val="decimal"/>
      <w:lvlText w:val="%1."/>
      <w:lvlJc w:val="left"/>
      <w:pPr>
        <w:ind w:left="36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1B36BEA"/>
    <w:multiLevelType w:val="multilevel"/>
    <w:tmpl w:val="7AA2F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5A5250E"/>
    <w:multiLevelType w:val="hybridMultilevel"/>
    <w:tmpl w:val="A4B68A16"/>
    <w:lvl w:ilvl="0" w:tplc="04100017">
      <w:start w:val="1"/>
      <w:numFmt w:val="lowerLetter"/>
      <w:lvlText w:val="%1)"/>
      <w:lvlJc w:val="left"/>
      <w:pPr>
        <w:ind w:left="2705" w:hanging="360"/>
      </w:pPr>
    </w:lvl>
    <w:lvl w:ilvl="1" w:tplc="04100019" w:tentative="1">
      <w:start w:val="1"/>
      <w:numFmt w:val="lowerLetter"/>
      <w:lvlText w:val="%2."/>
      <w:lvlJc w:val="left"/>
      <w:pPr>
        <w:ind w:left="3425" w:hanging="360"/>
      </w:pPr>
    </w:lvl>
    <w:lvl w:ilvl="2" w:tplc="0410001B" w:tentative="1">
      <w:start w:val="1"/>
      <w:numFmt w:val="lowerRoman"/>
      <w:lvlText w:val="%3."/>
      <w:lvlJc w:val="right"/>
      <w:pPr>
        <w:ind w:left="4145" w:hanging="180"/>
      </w:pPr>
    </w:lvl>
    <w:lvl w:ilvl="3" w:tplc="0410000F" w:tentative="1">
      <w:start w:val="1"/>
      <w:numFmt w:val="decimal"/>
      <w:lvlText w:val="%4."/>
      <w:lvlJc w:val="left"/>
      <w:pPr>
        <w:ind w:left="4865" w:hanging="360"/>
      </w:pPr>
    </w:lvl>
    <w:lvl w:ilvl="4" w:tplc="04100019" w:tentative="1">
      <w:start w:val="1"/>
      <w:numFmt w:val="lowerLetter"/>
      <w:lvlText w:val="%5."/>
      <w:lvlJc w:val="left"/>
      <w:pPr>
        <w:ind w:left="5585" w:hanging="360"/>
      </w:pPr>
    </w:lvl>
    <w:lvl w:ilvl="5" w:tplc="0410001B" w:tentative="1">
      <w:start w:val="1"/>
      <w:numFmt w:val="lowerRoman"/>
      <w:lvlText w:val="%6."/>
      <w:lvlJc w:val="right"/>
      <w:pPr>
        <w:ind w:left="6305" w:hanging="180"/>
      </w:pPr>
    </w:lvl>
    <w:lvl w:ilvl="6" w:tplc="0410000F" w:tentative="1">
      <w:start w:val="1"/>
      <w:numFmt w:val="decimal"/>
      <w:lvlText w:val="%7."/>
      <w:lvlJc w:val="left"/>
      <w:pPr>
        <w:ind w:left="7025" w:hanging="360"/>
      </w:pPr>
    </w:lvl>
    <w:lvl w:ilvl="7" w:tplc="04100019" w:tentative="1">
      <w:start w:val="1"/>
      <w:numFmt w:val="lowerLetter"/>
      <w:lvlText w:val="%8."/>
      <w:lvlJc w:val="left"/>
      <w:pPr>
        <w:ind w:left="7745" w:hanging="360"/>
      </w:pPr>
    </w:lvl>
    <w:lvl w:ilvl="8" w:tplc="0410001B" w:tentative="1">
      <w:start w:val="1"/>
      <w:numFmt w:val="lowerRoman"/>
      <w:lvlText w:val="%9."/>
      <w:lvlJc w:val="right"/>
      <w:pPr>
        <w:ind w:left="8465" w:hanging="180"/>
      </w:pPr>
    </w:lvl>
  </w:abstractNum>
  <w:abstractNum w:abstractNumId="17">
    <w:nsid w:val="66E70C06"/>
    <w:multiLevelType w:val="hybridMultilevel"/>
    <w:tmpl w:val="C4F46C66"/>
    <w:lvl w:ilvl="0" w:tplc="01B005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B8AB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A0E7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A85A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025F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289F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705A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66DE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421E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6B503C7C"/>
    <w:multiLevelType w:val="hybridMultilevel"/>
    <w:tmpl w:val="3B56D718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8120D88"/>
    <w:multiLevelType w:val="hybridMultilevel"/>
    <w:tmpl w:val="8E4CA3EE"/>
    <w:lvl w:ilvl="0" w:tplc="87FEB54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EA3AA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3B41CD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26CA4D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B2CD8A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FBC039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320E3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B38B32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768951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7816447C"/>
    <w:multiLevelType w:val="hybridMultilevel"/>
    <w:tmpl w:val="F4B4275A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A196DC8"/>
    <w:multiLevelType w:val="hybridMultilevel"/>
    <w:tmpl w:val="F19A299E"/>
    <w:lvl w:ilvl="0" w:tplc="E7F2B0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lang w:val="en-US"/>
      </w:rPr>
    </w:lvl>
    <w:lvl w:ilvl="1" w:tplc="CBFE45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B8D4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DED8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E0B7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04CD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D875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ECAA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C299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7D190E01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19"/>
  </w:num>
  <w:num w:numId="3">
    <w:abstractNumId w:val="14"/>
  </w:num>
  <w:num w:numId="4">
    <w:abstractNumId w:val="12"/>
  </w:num>
  <w:num w:numId="5">
    <w:abstractNumId w:val="3"/>
  </w:num>
  <w:num w:numId="6">
    <w:abstractNumId w:val="1"/>
  </w:num>
  <w:num w:numId="7">
    <w:abstractNumId w:val="2"/>
  </w:num>
  <w:num w:numId="8">
    <w:abstractNumId w:val="20"/>
  </w:num>
  <w:num w:numId="9">
    <w:abstractNumId w:val="18"/>
  </w:num>
  <w:num w:numId="10">
    <w:abstractNumId w:val="9"/>
  </w:num>
  <w:num w:numId="11">
    <w:abstractNumId w:val="13"/>
  </w:num>
  <w:num w:numId="12">
    <w:abstractNumId w:val="5"/>
  </w:num>
  <w:num w:numId="13">
    <w:abstractNumId w:val="11"/>
  </w:num>
  <w:num w:numId="14">
    <w:abstractNumId w:val="7"/>
  </w:num>
  <w:num w:numId="15">
    <w:abstractNumId w:val="10"/>
  </w:num>
  <w:num w:numId="16">
    <w:abstractNumId w:val="16"/>
  </w:num>
  <w:num w:numId="17">
    <w:abstractNumId w:val="22"/>
  </w:num>
  <w:num w:numId="18">
    <w:abstractNumId w:val="8"/>
  </w:num>
  <w:num w:numId="19">
    <w:abstractNumId w:val="0"/>
  </w:num>
  <w:num w:numId="20">
    <w:abstractNumId w:val="6"/>
  </w:num>
  <w:num w:numId="21">
    <w:abstractNumId w:val="17"/>
  </w:num>
  <w:num w:numId="22">
    <w:abstractNumId w:val="21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DA3"/>
    <w:rsid w:val="00002AEB"/>
    <w:rsid w:val="0000575F"/>
    <w:rsid w:val="00006E0B"/>
    <w:rsid w:val="0000738E"/>
    <w:rsid w:val="00015801"/>
    <w:rsid w:val="00016BF3"/>
    <w:rsid w:val="000279B2"/>
    <w:rsid w:val="00036C04"/>
    <w:rsid w:val="00037C8F"/>
    <w:rsid w:val="00043486"/>
    <w:rsid w:val="00050FA5"/>
    <w:rsid w:val="000521EA"/>
    <w:rsid w:val="00054FC6"/>
    <w:rsid w:val="00057222"/>
    <w:rsid w:val="000662E9"/>
    <w:rsid w:val="00093E04"/>
    <w:rsid w:val="000B7A89"/>
    <w:rsid w:val="000C6DCC"/>
    <w:rsid w:val="000E0320"/>
    <w:rsid w:val="000E494A"/>
    <w:rsid w:val="000F2383"/>
    <w:rsid w:val="000F7B86"/>
    <w:rsid w:val="00100B51"/>
    <w:rsid w:val="00111699"/>
    <w:rsid w:val="0012669C"/>
    <w:rsid w:val="001403DA"/>
    <w:rsid w:val="0014087C"/>
    <w:rsid w:val="00153E54"/>
    <w:rsid w:val="00177B62"/>
    <w:rsid w:val="00183010"/>
    <w:rsid w:val="00187DCF"/>
    <w:rsid w:val="00190F45"/>
    <w:rsid w:val="00192DC1"/>
    <w:rsid w:val="001970AD"/>
    <w:rsid w:val="001C6D32"/>
    <w:rsid w:val="001D0EC1"/>
    <w:rsid w:val="0023228C"/>
    <w:rsid w:val="0024033F"/>
    <w:rsid w:val="002427D2"/>
    <w:rsid w:val="0025231D"/>
    <w:rsid w:val="002617E9"/>
    <w:rsid w:val="002702EB"/>
    <w:rsid w:val="002833E1"/>
    <w:rsid w:val="002B70FE"/>
    <w:rsid w:val="002B759E"/>
    <w:rsid w:val="002C01EC"/>
    <w:rsid w:val="002C6AF3"/>
    <w:rsid w:val="002C7739"/>
    <w:rsid w:val="002D4A3F"/>
    <w:rsid w:val="002E2475"/>
    <w:rsid w:val="002F1878"/>
    <w:rsid w:val="00301B49"/>
    <w:rsid w:val="003127D5"/>
    <w:rsid w:val="003229F9"/>
    <w:rsid w:val="003330B8"/>
    <w:rsid w:val="00335382"/>
    <w:rsid w:val="00350DED"/>
    <w:rsid w:val="003544CA"/>
    <w:rsid w:val="00356B78"/>
    <w:rsid w:val="003751AD"/>
    <w:rsid w:val="003821E8"/>
    <w:rsid w:val="003877ED"/>
    <w:rsid w:val="00390EC7"/>
    <w:rsid w:val="003951CC"/>
    <w:rsid w:val="0039747D"/>
    <w:rsid w:val="003A2DF6"/>
    <w:rsid w:val="003C5715"/>
    <w:rsid w:val="003E37B3"/>
    <w:rsid w:val="003E642C"/>
    <w:rsid w:val="003F2D30"/>
    <w:rsid w:val="003F41B7"/>
    <w:rsid w:val="003F4C54"/>
    <w:rsid w:val="003F53A3"/>
    <w:rsid w:val="003F5D63"/>
    <w:rsid w:val="003F7003"/>
    <w:rsid w:val="004049D6"/>
    <w:rsid w:val="00404BA8"/>
    <w:rsid w:val="004250DA"/>
    <w:rsid w:val="0043543E"/>
    <w:rsid w:val="00440BE7"/>
    <w:rsid w:val="00440DA3"/>
    <w:rsid w:val="004525CB"/>
    <w:rsid w:val="0046450C"/>
    <w:rsid w:val="00475301"/>
    <w:rsid w:val="00477490"/>
    <w:rsid w:val="00480E2A"/>
    <w:rsid w:val="00482B21"/>
    <w:rsid w:val="00490839"/>
    <w:rsid w:val="004954A6"/>
    <w:rsid w:val="004B1447"/>
    <w:rsid w:val="004B50D5"/>
    <w:rsid w:val="004B670C"/>
    <w:rsid w:val="004C519D"/>
    <w:rsid w:val="005050EE"/>
    <w:rsid w:val="005147DB"/>
    <w:rsid w:val="0051507F"/>
    <w:rsid w:val="00515C84"/>
    <w:rsid w:val="005216C3"/>
    <w:rsid w:val="00525B14"/>
    <w:rsid w:val="00525EF9"/>
    <w:rsid w:val="00540E2E"/>
    <w:rsid w:val="005474D7"/>
    <w:rsid w:val="0055246E"/>
    <w:rsid w:val="0056435E"/>
    <w:rsid w:val="005721C5"/>
    <w:rsid w:val="00573DB0"/>
    <w:rsid w:val="0058283C"/>
    <w:rsid w:val="005977C2"/>
    <w:rsid w:val="005A2F52"/>
    <w:rsid w:val="005A5793"/>
    <w:rsid w:val="005B7B14"/>
    <w:rsid w:val="005C11C7"/>
    <w:rsid w:val="005C3BDF"/>
    <w:rsid w:val="005C4F6F"/>
    <w:rsid w:val="005C60BD"/>
    <w:rsid w:val="005E4CC7"/>
    <w:rsid w:val="005F652A"/>
    <w:rsid w:val="0060526C"/>
    <w:rsid w:val="00626F7A"/>
    <w:rsid w:val="00627ABA"/>
    <w:rsid w:val="00636A42"/>
    <w:rsid w:val="0065012B"/>
    <w:rsid w:val="006521A7"/>
    <w:rsid w:val="00665DF5"/>
    <w:rsid w:val="00666BC4"/>
    <w:rsid w:val="00674E0D"/>
    <w:rsid w:val="00680C8F"/>
    <w:rsid w:val="006827B9"/>
    <w:rsid w:val="00686930"/>
    <w:rsid w:val="0068777C"/>
    <w:rsid w:val="006A1012"/>
    <w:rsid w:val="006A7DE2"/>
    <w:rsid w:val="006B02C8"/>
    <w:rsid w:val="006B163F"/>
    <w:rsid w:val="006C02FE"/>
    <w:rsid w:val="006C0F33"/>
    <w:rsid w:val="006C3D31"/>
    <w:rsid w:val="006F1161"/>
    <w:rsid w:val="007050C6"/>
    <w:rsid w:val="00714BE7"/>
    <w:rsid w:val="00717333"/>
    <w:rsid w:val="00717B98"/>
    <w:rsid w:val="00720187"/>
    <w:rsid w:val="00744DFA"/>
    <w:rsid w:val="00745D26"/>
    <w:rsid w:val="00761D41"/>
    <w:rsid w:val="00763A85"/>
    <w:rsid w:val="00767885"/>
    <w:rsid w:val="00780A5F"/>
    <w:rsid w:val="00791287"/>
    <w:rsid w:val="007A617C"/>
    <w:rsid w:val="007C5659"/>
    <w:rsid w:val="007D6C39"/>
    <w:rsid w:val="007E1617"/>
    <w:rsid w:val="007E2E9B"/>
    <w:rsid w:val="007E5461"/>
    <w:rsid w:val="007F717B"/>
    <w:rsid w:val="0080789F"/>
    <w:rsid w:val="00812658"/>
    <w:rsid w:val="00830BA5"/>
    <w:rsid w:val="008375E2"/>
    <w:rsid w:val="00847746"/>
    <w:rsid w:val="00871CA1"/>
    <w:rsid w:val="0088676C"/>
    <w:rsid w:val="00890172"/>
    <w:rsid w:val="00893A71"/>
    <w:rsid w:val="008A4CDC"/>
    <w:rsid w:val="008C773A"/>
    <w:rsid w:val="008F50B5"/>
    <w:rsid w:val="008F69AB"/>
    <w:rsid w:val="0090523A"/>
    <w:rsid w:val="009101D3"/>
    <w:rsid w:val="0093299A"/>
    <w:rsid w:val="00936B40"/>
    <w:rsid w:val="00941D1A"/>
    <w:rsid w:val="00941D8E"/>
    <w:rsid w:val="009522B7"/>
    <w:rsid w:val="0097544F"/>
    <w:rsid w:val="00983737"/>
    <w:rsid w:val="00984E64"/>
    <w:rsid w:val="009906B9"/>
    <w:rsid w:val="009929DF"/>
    <w:rsid w:val="00993E38"/>
    <w:rsid w:val="009A35F4"/>
    <w:rsid w:val="009B3E41"/>
    <w:rsid w:val="009C7C98"/>
    <w:rsid w:val="009D0C48"/>
    <w:rsid w:val="009D1686"/>
    <w:rsid w:val="00A03B86"/>
    <w:rsid w:val="00A054C6"/>
    <w:rsid w:val="00A12332"/>
    <w:rsid w:val="00A13F29"/>
    <w:rsid w:val="00A247BD"/>
    <w:rsid w:val="00A438E7"/>
    <w:rsid w:val="00A534A4"/>
    <w:rsid w:val="00A665D4"/>
    <w:rsid w:val="00A875D5"/>
    <w:rsid w:val="00A901D8"/>
    <w:rsid w:val="00AB3ED5"/>
    <w:rsid w:val="00AC0E1A"/>
    <w:rsid w:val="00AD0511"/>
    <w:rsid w:val="00AE2641"/>
    <w:rsid w:val="00AE728C"/>
    <w:rsid w:val="00AF32BD"/>
    <w:rsid w:val="00B06FD4"/>
    <w:rsid w:val="00B11E52"/>
    <w:rsid w:val="00B25C46"/>
    <w:rsid w:val="00B3678B"/>
    <w:rsid w:val="00B47674"/>
    <w:rsid w:val="00B54B78"/>
    <w:rsid w:val="00B61338"/>
    <w:rsid w:val="00B67715"/>
    <w:rsid w:val="00B760FA"/>
    <w:rsid w:val="00B93FD0"/>
    <w:rsid w:val="00BA2F25"/>
    <w:rsid w:val="00BA5BCD"/>
    <w:rsid w:val="00BB6443"/>
    <w:rsid w:val="00BC5E8B"/>
    <w:rsid w:val="00BD2C31"/>
    <w:rsid w:val="00BE137F"/>
    <w:rsid w:val="00BE2986"/>
    <w:rsid w:val="00C133CC"/>
    <w:rsid w:val="00C51FD0"/>
    <w:rsid w:val="00C55546"/>
    <w:rsid w:val="00C755EF"/>
    <w:rsid w:val="00C77B88"/>
    <w:rsid w:val="00C8220D"/>
    <w:rsid w:val="00C8237F"/>
    <w:rsid w:val="00CB3B33"/>
    <w:rsid w:val="00CB6C34"/>
    <w:rsid w:val="00CB7EB2"/>
    <w:rsid w:val="00CC127C"/>
    <w:rsid w:val="00CD11BA"/>
    <w:rsid w:val="00CE3319"/>
    <w:rsid w:val="00CE75EF"/>
    <w:rsid w:val="00D02B90"/>
    <w:rsid w:val="00D1061C"/>
    <w:rsid w:val="00D11308"/>
    <w:rsid w:val="00D158F3"/>
    <w:rsid w:val="00D23195"/>
    <w:rsid w:val="00D35A1D"/>
    <w:rsid w:val="00D42D10"/>
    <w:rsid w:val="00D44A3D"/>
    <w:rsid w:val="00D53EF4"/>
    <w:rsid w:val="00D578EA"/>
    <w:rsid w:val="00D62D8E"/>
    <w:rsid w:val="00D640BC"/>
    <w:rsid w:val="00D879A2"/>
    <w:rsid w:val="00D918CA"/>
    <w:rsid w:val="00DB0399"/>
    <w:rsid w:val="00DD0AD9"/>
    <w:rsid w:val="00DD4635"/>
    <w:rsid w:val="00DE48D8"/>
    <w:rsid w:val="00DF7376"/>
    <w:rsid w:val="00E0240E"/>
    <w:rsid w:val="00E05864"/>
    <w:rsid w:val="00E14F8C"/>
    <w:rsid w:val="00E2118B"/>
    <w:rsid w:val="00E2176B"/>
    <w:rsid w:val="00E26AFC"/>
    <w:rsid w:val="00E271FE"/>
    <w:rsid w:val="00E65C32"/>
    <w:rsid w:val="00E72AD7"/>
    <w:rsid w:val="00E86CA9"/>
    <w:rsid w:val="00E92333"/>
    <w:rsid w:val="00E9506D"/>
    <w:rsid w:val="00EA54DF"/>
    <w:rsid w:val="00EC7E54"/>
    <w:rsid w:val="00F0704F"/>
    <w:rsid w:val="00F1064A"/>
    <w:rsid w:val="00F26F8F"/>
    <w:rsid w:val="00F30EB3"/>
    <w:rsid w:val="00F312DA"/>
    <w:rsid w:val="00F35892"/>
    <w:rsid w:val="00F37A4D"/>
    <w:rsid w:val="00F404B6"/>
    <w:rsid w:val="00F42DBD"/>
    <w:rsid w:val="00F46C27"/>
    <w:rsid w:val="00F5392E"/>
    <w:rsid w:val="00F64C64"/>
    <w:rsid w:val="00F70756"/>
    <w:rsid w:val="00F719BF"/>
    <w:rsid w:val="00F73799"/>
    <w:rsid w:val="00F74695"/>
    <w:rsid w:val="00F77592"/>
    <w:rsid w:val="00F81B0A"/>
    <w:rsid w:val="00F84852"/>
    <w:rsid w:val="00F95FA9"/>
    <w:rsid w:val="00FA2027"/>
    <w:rsid w:val="00FB10ED"/>
    <w:rsid w:val="00FC2079"/>
    <w:rsid w:val="00FD0211"/>
    <w:rsid w:val="00FE3D4F"/>
    <w:rsid w:val="00FE4D09"/>
    <w:rsid w:val="00FE5F48"/>
    <w:rsid w:val="00FF6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2DBC4"/>
  <w15:chartTrackingRefBased/>
  <w15:docId w15:val="{DBD21E56-648C-4030-A157-992A06160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B7B14"/>
    <w:pPr>
      <w:keepNext/>
      <w:spacing w:before="240" w:after="60" w:line="240" w:lineRule="auto"/>
      <w:outlineLvl w:val="0"/>
    </w:pPr>
    <w:rPr>
      <w:rFonts w:ascii="Arial" w:eastAsia="MS Mincho" w:hAnsi="Arial" w:cs="Times New Roman"/>
      <w:b/>
      <w:bCs/>
      <w:kern w:val="32"/>
      <w:sz w:val="32"/>
      <w:szCs w:val="32"/>
      <w:lang w:val="it-I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0C4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070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semiHidden/>
    <w:unhideWhenUsed/>
    <w:rsid w:val="00FE5F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F48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5B7B14"/>
    <w:rPr>
      <w:rFonts w:ascii="Arial" w:eastAsia="MS Mincho" w:hAnsi="Arial" w:cs="Times New Roman"/>
      <w:b/>
      <w:bCs/>
      <w:kern w:val="32"/>
      <w:sz w:val="32"/>
      <w:szCs w:val="32"/>
      <w:lang w:val="it-IT" w:eastAsia="ja-JP"/>
    </w:rPr>
  </w:style>
  <w:style w:type="paragraph" w:styleId="FootnoteText">
    <w:name w:val="footnote text"/>
    <w:basedOn w:val="Normal"/>
    <w:link w:val="FootnoteTextChar"/>
    <w:semiHidden/>
    <w:rsid w:val="005B7B14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it-IT" w:eastAsia="ja-JP"/>
    </w:rPr>
  </w:style>
  <w:style w:type="character" w:customStyle="1" w:styleId="FootnoteTextChar">
    <w:name w:val="Footnote Text Char"/>
    <w:basedOn w:val="DefaultParagraphFont"/>
    <w:link w:val="FootnoteText"/>
    <w:semiHidden/>
    <w:rsid w:val="005B7B14"/>
    <w:rPr>
      <w:rFonts w:ascii="Times New Roman" w:eastAsia="MS Mincho" w:hAnsi="Times New Roman" w:cs="Times New Roman"/>
      <w:sz w:val="20"/>
      <w:szCs w:val="20"/>
      <w:lang w:val="it-IT" w:eastAsia="ja-JP"/>
    </w:rPr>
  </w:style>
  <w:style w:type="character" w:styleId="Hyperlink">
    <w:name w:val="Hyperlink"/>
    <w:uiPriority w:val="99"/>
    <w:unhideWhenUsed/>
    <w:rsid w:val="005B7B14"/>
    <w:rPr>
      <w:color w:val="0000FF"/>
      <w:u w:val="single"/>
    </w:rPr>
  </w:style>
  <w:style w:type="paragraph" w:customStyle="1" w:styleId="citation">
    <w:name w:val="citation"/>
    <w:basedOn w:val="Normal"/>
    <w:rsid w:val="005B7B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Strong">
    <w:name w:val="Strong"/>
    <w:uiPriority w:val="22"/>
    <w:qFormat/>
    <w:rsid w:val="005B7B14"/>
    <w:rPr>
      <w:b/>
      <w:bCs/>
    </w:rPr>
  </w:style>
  <w:style w:type="paragraph" w:customStyle="1" w:styleId="rprtbody">
    <w:name w:val="rprtbody"/>
    <w:basedOn w:val="Normal"/>
    <w:rsid w:val="005B7B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src">
    <w:name w:val="src"/>
    <w:basedOn w:val="DefaultParagraphFont"/>
    <w:rsid w:val="005B7B14"/>
  </w:style>
  <w:style w:type="character" w:customStyle="1" w:styleId="jrnl">
    <w:name w:val="jrnl"/>
    <w:basedOn w:val="DefaultParagraphFont"/>
    <w:rsid w:val="005B7B14"/>
  </w:style>
  <w:style w:type="paragraph" w:styleId="EndnoteText">
    <w:name w:val="endnote text"/>
    <w:basedOn w:val="Normal"/>
    <w:link w:val="EndnoteTextChar"/>
    <w:rsid w:val="005B7B14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it-IT" w:eastAsia="ja-JP"/>
    </w:rPr>
  </w:style>
  <w:style w:type="character" w:customStyle="1" w:styleId="EndnoteTextChar">
    <w:name w:val="Endnote Text Char"/>
    <w:basedOn w:val="DefaultParagraphFont"/>
    <w:link w:val="EndnoteText"/>
    <w:rsid w:val="005B7B14"/>
    <w:rPr>
      <w:rFonts w:ascii="Times New Roman" w:eastAsia="MS Mincho" w:hAnsi="Times New Roman" w:cs="Times New Roman"/>
      <w:sz w:val="20"/>
      <w:szCs w:val="20"/>
      <w:lang w:val="it-IT" w:eastAsia="ja-JP"/>
    </w:rPr>
  </w:style>
  <w:style w:type="character" w:styleId="EndnoteReference">
    <w:name w:val="endnote reference"/>
    <w:basedOn w:val="DefaultParagraphFont"/>
    <w:rsid w:val="005B7B14"/>
    <w:rPr>
      <w:vertAlign w:val="superscript"/>
    </w:rPr>
  </w:style>
  <w:style w:type="numbering" w:customStyle="1" w:styleId="Nessunelenco1">
    <w:name w:val="Nessun elenco1"/>
    <w:next w:val="NoList"/>
    <w:uiPriority w:val="99"/>
    <w:semiHidden/>
    <w:unhideWhenUsed/>
    <w:rsid w:val="005B7B14"/>
  </w:style>
  <w:style w:type="paragraph" w:styleId="DocumentMap">
    <w:name w:val="Document Map"/>
    <w:basedOn w:val="Normal"/>
    <w:link w:val="DocumentMapChar"/>
    <w:semiHidden/>
    <w:rsid w:val="005B7B14"/>
    <w:pPr>
      <w:shd w:val="clear" w:color="auto" w:fill="000080"/>
      <w:spacing w:after="0" w:line="240" w:lineRule="auto"/>
    </w:pPr>
    <w:rPr>
      <w:rFonts w:ascii="Tahoma" w:eastAsia="MS Mincho" w:hAnsi="Tahoma" w:cs="Tahoma"/>
      <w:sz w:val="20"/>
      <w:szCs w:val="20"/>
      <w:lang w:val="it-IT" w:eastAsia="ja-JP"/>
    </w:rPr>
  </w:style>
  <w:style w:type="character" w:customStyle="1" w:styleId="DocumentMapChar">
    <w:name w:val="Document Map Char"/>
    <w:basedOn w:val="DefaultParagraphFont"/>
    <w:link w:val="DocumentMap"/>
    <w:semiHidden/>
    <w:rsid w:val="005B7B14"/>
    <w:rPr>
      <w:rFonts w:ascii="Tahoma" w:eastAsia="MS Mincho" w:hAnsi="Tahoma" w:cs="Tahoma"/>
      <w:sz w:val="20"/>
      <w:szCs w:val="20"/>
      <w:shd w:val="clear" w:color="auto" w:fill="000080"/>
      <w:lang w:val="it-IT" w:eastAsia="ja-JP"/>
    </w:rPr>
  </w:style>
  <w:style w:type="paragraph" w:styleId="Footer">
    <w:name w:val="footer"/>
    <w:basedOn w:val="Normal"/>
    <w:link w:val="FooterChar"/>
    <w:uiPriority w:val="99"/>
    <w:rsid w:val="005B7B14"/>
    <w:pPr>
      <w:tabs>
        <w:tab w:val="center" w:pos="4819"/>
        <w:tab w:val="right" w:pos="9638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it-IT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5B7B14"/>
    <w:rPr>
      <w:rFonts w:ascii="Times New Roman" w:eastAsia="MS Mincho" w:hAnsi="Times New Roman" w:cs="Times New Roman"/>
      <w:sz w:val="24"/>
      <w:szCs w:val="24"/>
      <w:lang w:val="it-IT" w:eastAsia="ja-JP"/>
    </w:rPr>
  </w:style>
  <w:style w:type="character" w:styleId="PageNumber">
    <w:name w:val="page number"/>
    <w:basedOn w:val="DefaultParagraphFont"/>
    <w:rsid w:val="005B7B14"/>
  </w:style>
  <w:style w:type="character" w:styleId="CommentReference">
    <w:name w:val="annotation reference"/>
    <w:semiHidden/>
    <w:rsid w:val="005B7B1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5B7B14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it-IT"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5B7B14"/>
    <w:rPr>
      <w:rFonts w:ascii="Times New Roman" w:eastAsia="MS Mincho" w:hAnsi="Times New Roman" w:cs="Times New Roman"/>
      <w:sz w:val="20"/>
      <w:szCs w:val="20"/>
      <w:lang w:val="it-IT"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B7B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B7B14"/>
    <w:rPr>
      <w:rFonts w:ascii="Times New Roman" w:eastAsia="MS Mincho" w:hAnsi="Times New Roman" w:cs="Times New Roman"/>
      <w:b/>
      <w:bCs/>
      <w:sz w:val="20"/>
      <w:szCs w:val="20"/>
      <w:lang w:val="it-IT" w:eastAsia="ja-JP"/>
    </w:rPr>
  </w:style>
  <w:style w:type="character" w:styleId="FootnoteReference">
    <w:name w:val="footnote reference"/>
    <w:semiHidden/>
    <w:rsid w:val="005B7B14"/>
    <w:rPr>
      <w:vertAlign w:val="superscript"/>
    </w:rPr>
  </w:style>
  <w:style w:type="paragraph" w:styleId="NoSpacing">
    <w:name w:val="No Spacing"/>
    <w:basedOn w:val="Normal"/>
    <w:uiPriority w:val="1"/>
    <w:qFormat/>
    <w:rsid w:val="005B7B14"/>
    <w:pPr>
      <w:spacing w:after="0" w:line="240" w:lineRule="auto"/>
    </w:pPr>
    <w:rPr>
      <w:rFonts w:ascii="Calibri" w:eastAsia="Calibri" w:hAnsi="Calibri" w:cs="Times New Roman"/>
      <w:lang w:val="it-IT"/>
    </w:rPr>
  </w:style>
  <w:style w:type="character" w:styleId="SubtleEmphasis">
    <w:name w:val="Subtle Emphasis"/>
    <w:uiPriority w:val="19"/>
    <w:qFormat/>
    <w:rsid w:val="005B7B14"/>
    <w:rPr>
      <w:i/>
      <w:iCs/>
      <w:color w:val="808080"/>
    </w:rPr>
  </w:style>
  <w:style w:type="paragraph" w:styleId="Title">
    <w:name w:val="Title"/>
    <w:basedOn w:val="Normal"/>
    <w:next w:val="Normal"/>
    <w:link w:val="TitleChar"/>
    <w:qFormat/>
    <w:rsid w:val="005B7B14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it-IT" w:eastAsia="ja-JP"/>
    </w:rPr>
  </w:style>
  <w:style w:type="character" w:customStyle="1" w:styleId="TitleChar">
    <w:name w:val="Title Char"/>
    <w:basedOn w:val="DefaultParagraphFont"/>
    <w:link w:val="Title"/>
    <w:rsid w:val="005B7B14"/>
    <w:rPr>
      <w:rFonts w:ascii="Cambria" w:eastAsia="Times New Roman" w:hAnsi="Cambria" w:cs="Times New Roman"/>
      <w:b/>
      <w:bCs/>
      <w:kern w:val="28"/>
      <w:sz w:val="32"/>
      <w:szCs w:val="32"/>
      <w:lang w:val="it-IT" w:eastAsia="ja-JP"/>
    </w:rPr>
  </w:style>
  <w:style w:type="paragraph" w:customStyle="1" w:styleId="elenco3">
    <w:name w:val="elenco 3"/>
    <w:basedOn w:val="Normal"/>
    <w:next w:val="Normal"/>
    <w:autoRedefine/>
    <w:qFormat/>
    <w:rsid w:val="005B7B14"/>
    <w:pPr>
      <w:numPr>
        <w:ilvl w:val="2"/>
        <w:numId w:val="4"/>
      </w:numPr>
      <w:spacing w:after="0" w:line="240" w:lineRule="auto"/>
      <w:contextualSpacing/>
      <w:jc w:val="both"/>
    </w:pPr>
    <w:rPr>
      <w:rFonts w:ascii="Calibri" w:eastAsia="Calibri" w:hAnsi="Calibri" w:cs="Times New Roman"/>
      <w:lang w:val="it-IT"/>
    </w:rPr>
  </w:style>
  <w:style w:type="paragraph" w:customStyle="1" w:styleId="elenco2">
    <w:name w:val="elenco 2"/>
    <w:basedOn w:val="Normal"/>
    <w:next w:val="Normal"/>
    <w:autoRedefine/>
    <w:qFormat/>
    <w:rsid w:val="005B7B14"/>
    <w:pPr>
      <w:numPr>
        <w:ilvl w:val="1"/>
        <w:numId w:val="4"/>
      </w:numPr>
      <w:spacing w:before="120" w:after="0" w:line="240" w:lineRule="auto"/>
      <w:jc w:val="both"/>
    </w:pPr>
    <w:rPr>
      <w:rFonts w:ascii="Calibri" w:eastAsia="Calibri" w:hAnsi="Calibri" w:cs="Times New Roman"/>
      <w:i/>
      <w:lang w:val="it-IT"/>
    </w:rPr>
  </w:style>
  <w:style w:type="paragraph" w:customStyle="1" w:styleId="elenco1">
    <w:name w:val="elenco 1"/>
    <w:basedOn w:val="Normal"/>
    <w:next w:val="Normal"/>
    <w:autoRedefine/>
    <w:qFormat/>
    <w:rsid w:val="005B7B14"/>
    <w:pPr>
      <w:spacing w:before="240" w:after="0" w:line="276" w:lineRule="auto"/>
      <w:ind w:left="1985" w:right="-1"/>
      <w:contextualSpacing/>
      <w:jc w:val="both"/>
    </w:pPr>
    <w:rPr>
      <w:rFonts w:ascii="Calibri" w:eastAsia="Calibri" w:hAnsi="Calibri" w:cs="Times New Roman"/>
      <w:b/>
      <w:lang w:val="it-IT"/>
    </w:rPr>
  </w:style>
  <w:style w:type="paragraph" w:customStyle="1" w:styleId="authlist">
    <w:name w:val="auth_list"/>
    <w:basedOn w:val="Normal"/>
    <w:rsid w:val="005B7B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Titolo1">
    <w:name w:val="Titolo1"/>
    <w:basedOn w:val="Normal"/>
    <w:rsid w:val="005B7B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aux">
    <w:name w:val="aux"/>
    <w:basedOn w:val="Normal"/>
    <w:rsid w:val="005B7B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aff">
    <w:name w:val="aff"/>
    <w:basedOn w:val="Normal"/>
    <w:rsid w:val="005B7B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lang">
    <w:name w:val="lang"/>
    <w:basedOn w:val="Normal"/>
    <w:rsid w:val="005B7B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table" w:styleId="TableGrid">
    <w:name w:val="Table Grid"/>
    <w:basedOn w:val="TableNormal"/>
    <w:rsid w:val="005B7B14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it-IT" w:eastAsia="it-I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192DC1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D23195"/>
  </w:style>
  <w:style w:type="character" w:customStyle="1" w:styleId="docsum-journal-citation">
    <w:name w:val="docsum-journal-citation"/>
    <w:basedOn w:val="DefaultParagraphFont"/>
    <w:rsid w:val="00D23195"/>
  </w:style>
  <w:style w:type="paragraph" w:styleId="Header">
    <w:name w:val="header"/>
    <w:basedOn w:val="Normal"/>
    <w:link w:val="HeaderChar"/>
    <w:unhideWhenUsed/>
    <w:rsid w:val="003A2DF6"/>
    <w:pPr>
      <w:tabs>
        <w:tab w:val="center" w:pos="4819"/>
        <w:tab w:val="right" w:pos="9638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it-IT" w:eastAsia="ja-JP"/>
    </w:rPr>
  </w:style>
  <w:style w:type="character" w:customStyle="1" w:styleId="HeaderChar">
    <w:name w:val="Header Char"/>
    <w:basedOn w:val="DefaultParagraphFont"/>
    <w:link w:val="Header"/>
    <w:rsid w:val="003A2DF6"/>
    <w:rPr>
      <w:rFonts w:ascii="Times New Roman" w:eastAsia="MS Mincho" w:hAnsi="Times New Roman" w:cs="Times New Roman"/>
      <w:sz w:val="24"/>
      <w:szCs w:val="24"/>
      <w:lang w:val="it-IT" w:eastAsia="ja-JP"/>
    </w:rPr>
  </w:style>
  <w:style w:type="character" w:customStyle="1" w:styleId="a">
    <w:name w:val="_"/>
    <w:basedOn w:val="DefaultParagraphFont"/>
    <w:rsid w:val="007C5659"/>
  </w:style>
  <w:style w:type="character" w:customStyle="1" w:styleId="ff1">
    <w:name w:val="ff1"/>
    <w:basedOn w:val="DefaultParagraphFont"/>
    <w:rsid w:val="007C5659"/>
  </w:style>
  <w:style w:type="character" w:customStyle="1" w:styleId="ff3">
    <w:name w:val="ff3"/>
    <w:basedOn w:val="DefaultParagraphFont"/>
    <w:rsid w:val="007C5659"/>
  </w:style>
  <w:style w:type="paragraph" w:styleId="Revision">
    <w:name w:val="Revision"/>
    <w:hidden/>
    <w:uiPriority w:val="99"/>
    <w:semiHidden/>
    <w:rsid w:val="00B760FA"/>
    <w:pPr>
      <w:spacing w:after="0" w:line="240" w:lineRule="auto"/>
    </w:pPr>
  </w:style>
  <w:style w:type="character" w:customStyle="1" w:styleId="period">
    <w:name w:val="period"/>
    <w:basedOn w:val="DefaultParagraphFont"/>
    <w:rsid w:val="009906B9"/>
  </w:style>
  <w:style w:type="character" w:customStyle="1" w:styleId="cit">
    <w:name w:val="cit"/>
    <w:basedOn w:val="DefaultParagraphFont"/>
    <w:rsid w:val="009906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72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20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52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1053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1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76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1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5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97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2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0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3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1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67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1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07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9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53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4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8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4390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7385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146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6268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3210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34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61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96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53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68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31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47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5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35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71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77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1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561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0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07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39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01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9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3976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37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79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99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30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5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14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6FD902-4E4C-43A8-8AF3-D95B85470D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run Sharma</cp:lastModifiedBy>
  <cp:revision>2</cp:revision>
  <cp:lastPrinted>2020-12-01T14:04:00Z</cp:lastPrinted>
  <dcterms:created xsi:type="dcterms:W3CDTF">2022-11-21T08:55:00Z</dcterms:created>
  <dcterms:modified xsi:type="dcterms:W3CDTF">2022-11-21T08:55:00Z</dcterms:modified>
</cp:coreProperties>
</file>